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4. The weaning protocol</w:t>
      </w:r>
    </w:p>
    <w:p>
      <w:pPr>
        <w:pStyle w:val="Normal"/>
        <w:spacing w:lineRule="auto" w:line="480"/>
        <w:rPr/>
      </w:pPr>
      <w:r>
        <w:rPr/>
        <w:t xml:space="preserve">The process of weaning from the MVS was started when the initial indications for intubation were reversed, if the hemodynamics of the patient were stable with noradrenaline &lt;1 </w:t>
      </w:r>
      <w:r>
        <w:rPr>
          <w:rFonts w:eastAsia="Symbol" w:cs="Symbol" w:ascii="Symbol" w:hAnsi="Symbol"/>
        </w:rPr>
        <w:t></w:t>
      </w:r>
      <w:r>
        <w:rPr/>
        <w:t>g/min, or if oxygenation was adequate with the MVS using a fraction of inspired oxygen (F</w:t>
      </w:r>
      <w:r>
        <w:rPr>
          <w:vertAlign w:val="subscript"/>
        </w:rPr>
        <w:t>i</w:t>
      </w:r>
      <w:r>
        <w:rPr/>
        <w:t>O</w:t>
      </w:r>
      <w:r>
        <w:rPr>
          <w:vertAlign w:val="subscript"/>
        </w:rPr>
        <w:t>2</w:t>
      </w:r>
      <w:r>
        <w:rPr/>
        <w:t xml:space="preserve">) of ≤0.4. Acceptable weaning indexes included rapid shallow breathing index </w:t>
      </w:r>
      <w:r>
        <w:rPr>
          <w:rFonts w:eastAsia="Symbol" w:cs="Symbol" w:ascii="Symbol" w:hAnsi="Symbol"/>
        </w:rPr>
        <w:t></w:t>
      </w:r>
      <w:r>
        <w:rPr/>
        <w:t>105, tidal volume &gt;6 mL/kg, breathing frequency &lt;30 b/min, minute ventilation &lt;10 L/min, peak inspiratory and expiratory pressures &gt;+20 and &lt;-20 cm H</w:t>
      </w:r>
      <w:r>
        <w:rPr>
          <w:vertAlign w:val="subscript"/>
        </w:rPr>
        <w:t>2</w:t>
      </w:r>
      <w:r>
        <w:rPr/>
        <w:t>O, respectively, and cuff-leak volume &gt;105 mL for planned extubation, and these indexes were routinely measured every 1-3 days. When the pressure support level of MVS fell to ≤8-10 cm H</w:t>
      </w:r>
      <w:r>
        <w:rPr>
          <w:vertAlign w:val="subscript"/>
        </w:rPr>
        <w:t>2</w:t>
      </w:r>
      <w:r>
        <w:rPr/>
        <w:t>O and the patients’ cardiopulmonary responses were adequate (heart rate 60-120 beat/min, systolic blood pressure 90-200 mm Hg, breathing frequency 10-30 breath/min, minute volume 5-10 L/min, and stable breathing pattern), extubation was performed after the ICU physician and respiratory therapist reached a consensus. However, the final decision was made by the ICU physician or the combined in-charge surgeons.</w:t>
      </w:r>
    </w:p>
    <w:sectPr>
      <w:type w:val="nextPage"/>
      <w:pgSz w:w="11906" w:h="16838"/>
      <w:pgMar w:left="1259" w:right="924" w:gutter="0" w:header="0" w:top="902" w:footer="0" w:bottom="269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5:37:00Z</dcterms:created>
  <dc:creator>I-Feng Lin</dc:creator>
  <dc:description/>
  <cp:keywords/>
  <dc:language>en-US</dc:language>
  <cp:lastModifiedBy>user</cp:lastModifiedBy>
  <dcterms:modified xsi:type="dcterms:W3CDTF">2015-05-31T08:38:00Z</dcterms:modified>
  <cp:revision>3</cp:revision>
  <dc:subject/>
  <dc:title>The weaning protocol</dc:title>
</cp:coreProperties>
</file>